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5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167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hub genes in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brown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module</w:t>
      </w:r>
    </w:p>
    <w:tbl>
      <w:tblPr>
        <w:tblStyle w:val="2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52"/>
        <w:gridCol w:w="2566"/>
        <w:gridCol w:w="24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56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2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AP3L</w:t>
            </w:r>
          </w:p>
        </w:tc>
        <w:tc>
          <w:tcPr>
            <w:tcW w:w="256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332134</w:t>
            </w:r>
          </w:p>
        </w:tc>
        <w:tc>
          <w:tcPr>
            <w:tcW w:w="241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8B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2626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9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4952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875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4150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E-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D3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2425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1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7613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AP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2713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1183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1449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0071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49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6100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ALS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745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HF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9855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7952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0436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5297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B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8553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P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7421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1696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D1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9241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1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132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BP2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26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2587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7071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3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9234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51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1233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9791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L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0869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AO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5625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3639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6782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GD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1665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1274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Z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5420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K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56804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86991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B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658002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S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88666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2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03453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PR1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01005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49358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2B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4629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E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35502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49522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2999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2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9009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HR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7491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E-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M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7236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H1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2073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66841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7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6667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89045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8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0730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F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789048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51586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1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7325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C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89578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4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73114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M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1916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8E-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D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11269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E-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E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0551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M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633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MT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162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SP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79415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O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4285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S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17852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817183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1744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G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1957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P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1581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E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82197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0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963710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M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73734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C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3709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9357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YD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044991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4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XT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05434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0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80147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H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96511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756009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P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4781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161178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B41L4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1261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D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79426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1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7620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88241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2057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H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72228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GRA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2031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26759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9E-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59808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FD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4026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O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5295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R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73331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DS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6825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BN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18828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7633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8E-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4621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0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REG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43232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HD2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6245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98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9692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P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8756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E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5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90960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2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10161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418638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G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1830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R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3469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V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862266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7228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KDH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78185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4523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LD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63471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M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2848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0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17595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PC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18117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7621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117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IP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06146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163636.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39522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A2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92077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0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8816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2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0902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8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63258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4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F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43730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18145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4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1594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D5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95993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3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357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OX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4407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DP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72843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B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889951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2208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6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65712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7552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50417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H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95265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2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08816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I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7638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6596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15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389431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38338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A1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25508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A1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291991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S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41700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E-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AS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417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14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1525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7092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D5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23373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1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245907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7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8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749499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A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9387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D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04613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04535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</w:rPr>
              <w:t>MPDZ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379460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E-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T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2325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E-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B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0836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DA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89056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RG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435163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A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94161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77794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2498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19262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0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X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5534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06959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O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58880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5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6A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785705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GAT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716667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0E-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AP3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833213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8B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2626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9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49523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AT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8759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4150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1E-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D3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24255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1A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76136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AP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127135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11835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E-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14499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00712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49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61002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ALS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147450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HFD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98551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8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0795219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004362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L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52974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KB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885538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P3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7421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7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16962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D1C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9924174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1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581326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4BP2L1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264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625874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8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9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707137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3B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92341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6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51A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123376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4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979178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LP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08695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AO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562573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36397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6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678265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GDH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166502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2</w:t>
            </w:r>
          </w:p>
        </w:tc>
        <w:tc>
          <w:tcPr>
            <w:tcW w:w="256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127401</w:t>
            </w:r>
          </w:p>
        </w:tc>
        <w:tc>
          <w:tcPr>
            <w:tcW w:w="241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Z1</w:t>
            </w:r>
          </w:p>
        </w:tc>
        <w:tc>
          <w:tcPr>
            <w:tcW w:w="256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542082</w:t>
            </w:r>
          </w:p>
        </w:tc>
        <w:tc>
          <w:tcPr>
            <w:tcW w:w="2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E-58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AFC8DB"/>
    <w:rsid w:val="2F2E6B72"/>
    <w:rsid w:val="5838289C"/>
    <w:rsid w:val="5F27665A"/>
    <w:rsid w:val="649F5844"/>
    <w:rsid w:val="7BE57DA9"/>
    <w:rsid w:val="B7AFC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03:42:00Z</dcterms:created>
  <dc:creator>xc</dc:creator>
  <cp:lastModifiedBy>冰激凌太热</cp:lastModifiedBy>
  <dcterms:modified xsi:type="dcterms:W3CDTF">2021-01-11T10:0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